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611" w:type="dxa"/>
        <w:tblInd w:w="-856" w:type="dxa"/>
        <w:tblLook w:val="04A0" w:firstRow="1" w:lastRow="0" w:firstColumn="1" w:lastColumn="0" w:noHBand="0" w:noVBand="1"/>
      </w:tblPr>
      <w:tblGrid>
        <w:gridCol w:w="3731"/>
        <w:gridCol w:w="804"/>
        <w:gridCol w:w="8916"/>
        <w:gridCol w:w="2160"/>
      </w:tblGrid>
      <w:tr w:rsidR="00CF626D" w:rsidRPr="00627579" w:rsidTr="00120676">
        <w:tc>
          <w:tcPr>
            <w:tcW w:w="3731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8916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2160" w:type="dxa"/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:rsidTr="00120676">
        <w:trPr>
          <w:trHeight w:val="340"/>
        </w:trPr>
        <w:tc>
          <w:tcPr>
            <w:tcW w:w="15611" w:type="dxa"/>
            <w:gridSpan w:val="4"/>
            <w:shd w:val="clear" w:color="auto" w:fill="BFBFBF" w:themeFill="background1" w:themeFillShade="BF"/>
          </w:tcPr>
          <w:p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:rsidTr="00120676">
        <w:trPr>
          <w:trHeight w:val="340"/>
        </w:trPr>
        <w:tc>
          <w:tcPr>
            <w:tcW w:w="3731" w:type="dxa"/>
          </w:tcPr>
          <w:p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8916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2160" w:type="dxa"/>
          </w:tcPr>
          <w:p w:rsidR="00CF626D" w:rsidRPr="00627579" w:rsidRDefault="005C55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 1, pg</w:t>
            </w:r>
            <w:r w:rsidR="00897BE7">
              <w:rPr>
                <w:rFonts w:ascii="Arial" w:hAnsi="Arial" w:cs="Arial"/>
              </w:rPr>
              <w:t>1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8916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2160" w:type="dxa"/>
          </w:tcPr>
          <w:p w:rsidR="00627579" w:rsidRPr="00627579" w:rsidRDefault="005C55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</w:t>
            </w:r>
            <w:r w:rsidR="00897B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 pg1</w:t>
            </w:r>
          </w:p>
        </w:tc>
      </w:tr>
      <w:tr w:rsidR="00CF626D" w:rsidRPr="00627579" w:rsidTr="00120676">
        <w:trPr>
          <w:trHeight w:val="340"/>
        </w:trPr>
        <w:tc>
          <w:tcPr>
            <w:tcW w:w="3731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916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2160" w:type="dxa"/>
          </w:tcPr>
          <w:p w:rsidR="00CF626D" w:rsidRPr="00627579" w:rsidRDefault="005C55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</w:tr>
      <w:tr w:rsidR="00CF626D" w:rsidRPr="00627579" w:rsidTr="00120676">
        <w:trPr>
          <w:trHeight w:val="340"/>
        </w:trPr>
        <w:tc>
          <w:tcPr>
            <w:tcW w:w="3731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16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2160" w:type="dxa"/>
          </w:tcPr>
          <w:p w:rsidR="00CF626D" w:rsidRPr="00627579" w:rsidRDefault="005C55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</w:tr>
      <w:tr w:rsidR="00CF626D" w:rsidRPr="00627579" w:rsidTr="00120676">
        <w:trPr>
          <w:trHeight w:val="340"/>
        </w:trPr>
        <w:tc>
          <w:tcPr>
            <w:tcW w:w="3731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8916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2160" w:type="dxa"/>
          </w:tcPr>
          <w:p w:rsidR="00CF626D" w:rsidRPr="00627579" w:rsidRDefault="005C55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2</w:t>
            </w:r>
          </w:p>
        </w:tc>
      </w:tr>
      <w:tr w:rsidR="00CF626D" w:rsidRPr="00627579" w:rsidTr="00120676">
        <w:trPr>
          <w:trHeight w:val="340"/>
        </w:trPr>
        <w:tc>
          <w:tcPr>
            <w:tcW w:w="3731" w:type="dxa"/>
          </w:tcPr>
          <w:p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8916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2160" w:type="dxa"/>
          </w:tcPr>
          <w:p w:rsidR="00CF626D" w:rsidRPr="00627579" w:rsidRDefault="005C55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2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8916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2160" w:type="dxa"/>
          </w:tcPr>
          <w:p w:rsidR="00D34005" w:rsidRPr="00627579" w:rsidRDefault="00A35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916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2160" w:type="dxa"/>
          </w:tcPr>
          <w:p w:rsidR="00627579" w:rsidRPr="00627579" w:rsidRDefault="00D3400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nuscript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2 and 3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8916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2160" w:type="dxa"/>
          </w:tcPr>
          <w:p w:rsidR="00627579" w:rsidRPr="00627579" w:rsidRDefault="00D3400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3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8916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2160" w:type="dxa"/>
          </w:tcPr>
          <w:p w:rsidR="00627579" w:rsidRPr="00627579" w:rsidRDefault="00D3400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2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8916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2160" w:type="dxa"/>
          </w:tcPr>
          <w:p w:rsidR="00627579" w:rsidRPr="00627579" w:rsidRDefault="00D3400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2</w:t>
            </w:r>
          </w:p>
        </w:tc>
      </w:tr>
      <w:tr w:rsidR="00F45467" w:rsidRPr="00F45467" w:rsidTr="00120676">
        <w:trPr>
          <w:trHeight w:val="340"/>
        </w:trPr>
        <w:tc>
          <w:tcPr>
            <w:tcW w:w="15611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916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2160" w:type="dxa"/>
          </w:tcPr>
          <w:p w:rsidR="00627579" w:rsidRPr="00627579" w:rsidRDefault="00581C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5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916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2160" w:type="dxa"/>
          </w:tcPr>
          <w:p w:rsidR="00627579" w:rsidRPr="00627579" w:rsidRDefault="00581C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6</w:t>
            </w:r>
          </w:p>
        </w:tc>
      </w:tr>
      <w:tr w:rsidR="00F45467" w:rsidRPr="00627579" w:rsidTr="00120676">
        <w:trPr>
          <w:trHeight w:val="340"/>
        </w:trPr>
        <w:tc>
          <w:tcPr>
            <w:tcW w:w="15611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916" w:type="dxa"/>
          </w:tcPr>
          <w:p w:rsidR="00627579" w:rsidRPr="00670494" w:rsidRDefault="004A5B03" w:rsidP="00581CF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  <w:r w:rsidR="00581CF9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2160" w:type="dxa"/>
          </w:tcPr>
          <w:p w:rsidR="00627579" w:rsidRPr="00627579" w:rsidRDefault="00581C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6-8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916" w:type="dxa"/>
          </w:tcPr>
          <w:p w:rsidR="00627579" w:rsidRPr="00670494" w:rsidRDefault="004A5B03" w:rsidP="00581CF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  <w:r w:rsidR="00581CF9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2160" w:type="dxa"/>
          </w:tcPr>
          <w:p w:rsidR="00627579" w:rsidRPr="00627579" w:rsidRDefault="00581C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7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916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2160" w:type="dxa"/>
          </w:tcPr>
          <w:p w:rsidR="00627579" w:rsidRPr="00627579" w:rsidRDefault="00581C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9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916" w:type="dxa"/>
          </w:tcPr>
          <w:p w:rsidR="00627579" w:rsidRPr="00670494" w:rsidRDefault="004A5B03" w:rsidP="00581CF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periority, equivalence, or </w:t>
            </w:r>
            <w:proofErr w:type="spellStart"/>
            <w:r w:rsidRPr="00670494">
              <w:rPr>
                <w:rFonts w:ascii="Arial" w:hAnsi="Arial" w:cs="Arial"/>
              </w:rPr>
              <w:t>noninferiority</w:t>
            </w:r>
            <w:proofErr w:type="spellEnd"/>
            <w:r w:rsidRPr="00670494">
              <w:rPr>
                <w:rFonts w:ascii="Arial" w:hAnsi="Arial" w:cs="Arial"/>
              </w:rPr>
              <w:t xml:space="preserve"> hypothesis testing framework, including which comparisons</w:t>
            </w:r>
            <w:r w:rsidR="00581CF9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2160" w:type="dxa"/>
          </w:tcPr>
          <w:p w:rsidR="00627579" w:rsidRPr="00627579" w:rsidRDefault="00581C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9, 10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8916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2160" w:type="dxa"/>
          </w:tcPr>
          <w:p w:rsidR="00627579" w:rsidRPr="00627579" w:rsidRDefault="00581C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2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8916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2160" w:type="dxa"/>
          </w:tcPr>
          <w:p w:rsidR="004A5B03" w:rsidRPr="00627579" w:rsidRDefault="00581C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11,12, 14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8916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2160" w:type="dxa"/>
          </w:tcPr>
          <w:p w:rsidR="004A5B03" w:rsidRPr="00627579" w:rsidRDefault="0071097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916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2160" w:type="dxa"/>
          </w:tcPr>
          <w:p w:rsidR="00627579" w:rsidRPr="00627579" w:rsidRDefault="0071097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3, 12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916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2160" w:type="dxa"/>
          </w:tcPr>
          <w:p w:rsidR="00627579" w:rsidRPr="00627579" w:rsidRDefault="0071097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96991">
              <w:rPr>
                <w:rFonts w:ascii="Arial" w:hAnsi="Arial" w:cs="Arial"/>
              </w:rPr>
              <w:t>pp 1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9</w:t>
            </w:r>
          </w:p>
        </w:tc>
      </w:tr>
      <w:tr w:rsidR="00F45467" w:rsidRPr="00F45467" w:rsidTr="00120676">
        <w:trPr>
          <w:trHeight w:val="340"/>
        </w:trPr>
        <w:tc>
          <w:tcPr>
            <w:tcW w:w="15611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916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2160" w:type="dxa"/>
          </w:tcPr>
          <w:p w:rsidR="00627579" w:rsidRPr="00627579" w:rsidRDefault="00B969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 w:rsidR="004F0645">
              <w:rPr>
                <w:rFonts w:ascii="Arial" w:hAnsi="Arial" w:cs="Arial"/>
              </w:rPr>
              <w:t xml:space="preserve"> 11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8916" w:type="dxa"/>
          </w:tcPr>
          <w:p w:rsidR="004A5B03" w:rsidRPr="00670494" w:rsidRDefault="004A5B03" w:rsidP="00B9699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B9699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2160" w:type="dxa"/>
          </w:tcPr>
          <w:p w:rsidR="004A5B03" w:rsidRPr="00627579" w:rsidRDefault="00B969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r w:rsidR="004F0645">
              <w:rPr>
                <w:rFonts w:ascii="Arial" w:hAnsi="Arial" w:cs="Arial"/>
              </w:rPr>
              <w:t>s</w:t>
            </w:r>
            <w:proofErr w:type="spellEnd"/>
            <w:r w:rsidR="004F0645">
              <w:rPr>
                <w:rFonts w:ascii="Arial" w:hAnsi="Arial" w:cs="Arial"/>
              </w:rPr>
              <w:t xml:space="preserve"> 11, 12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916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2160" w:type="dxa"/>
          </w:tcPr>
          <w:p w:rsidR="004A5B03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10, 12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8916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2160" w:type="dxa"/>
          </w:tcPr>
          <w:p w:rsidR="00627579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12,13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8916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2160" w:type="dxa"/>
          </w:tcPr>
          <w:p w:rsidR="004A5B03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12, 13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8916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2160" w:type="dxa"/>
          </w:tcPr>
          <w:p w:rsidR="004A5B03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3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8916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2160" w:type="dxa"/>
          </w:tcPr>
          <w:p w:rsidR="004A5B03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3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916" w:type="dxa"/>
            <w:tcBorders>
              <w:bottom w:val="single" w:sz="4" w:space="0" w:color="auto"/>
            </w:tcBorders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2160" w:type="dxa"/>
          </w:tcPr>
          <w:p w:rsidR="00627579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9</w:t>
            </w:r>
          </w:p>
        </w:tc>
      </w:tr>
      <w:tr w:rsidR="00F45467" w:rsidRPr="00627579" w:rsidTr="00120676">
        <w:trPr>
          <w:trHeight w:val="340"/>
        </w:trPr>
        <w:tc>
          <w:tcPr>
            <w:tcW w:w="15611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916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2160" w:type="dxa"/>
          </w:tcPr>
          <w:p w:rsidR="00627579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4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916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2160" w:type="dxa"/>
          </w:tcPr>
          <w:p w:rsidR="00627579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 6, 7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916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2160" w:type="dxa"/>
          </w:tcPr>
          <w:p w:rsidR="00627579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4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8916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2160" w:type="dxa"/>
          </w:tcPr>
          <w:p w:rsidR="00627579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4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8916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2160" w:type="dxa"/>
          </w:tcPr>
          <w:p w:rsidR="004A5B03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0, 11, 14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8916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2160" w:type="dxa"/>
          </w:tcPr>
          <w:p w:rsidR="004A5B03" w:rsidRPr="00627579" w:rsidRDefault="004F064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0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804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8916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2160" w:type="dxa"/>
          </w:tcPr>
          <w:p w:rsidR="00627579" w:rsidRPr="00627579" w:rsidRDefault="00002F0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4</w:t>
            </w:r>
          </w:p>
        </w:tc>
      </w:tr>
      <w:tr w:rsidR="004A5B03" w:rsidRPr="00627579" w:rsidTr="00120676">
        <w:trPr>
          <w:trHeight w:val="340"/>
        </w:trPr>
        <w:tc>
          <w:tcPr>
            <w:tcW w:w="3731" w:type="dxa"/>
            <w:tcBorders>
              <w:bottom w:val="single" w:sz="4" w:space="0" w:color="auto"/>
            </w:tcBorders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8916" w:type="dxa"/>
            <w:tcBorders>
              <w:bottom w:val="single" w:sz="4" w:space="0" w:color="auto"/>
            </w:tcBorders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2160" w:type="dxa"/>
          </w:tcPr>
          <w:p w:rsidR="004A5B03" w:rsidRPr="00627579" w:rsidRDefault="00002F0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3</w:t>
            </w:r>
          </w:p>
        </w:tc>
      </w:tr>
      <w:tr w:rsidR="00F45467" w:rsidRPr="00F45467" w:rsidTr="00120676">
        <w:trPr>
          <w:trHeight w:val="340"/>
        </w:trPr>
        <w:tc>
          <w:tcPr>
            <w:tcW w:w="15611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:rsidTr="00120676">
        <w:trPr>
          <w:trHeight w:val="340"/>
        </w:trPr>
        <w:tc>
          <w:tcPr>
            <w:tcW w:w="3731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916" w:type="dxa"/>
          </w:tcPr>
          <w:p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2160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2160" w:type="dxa"/>
          </w:tcPr>
          <w:p w:rsidR="00670494" w:rsidRPr="00627579" w:rsidRDefault="00002F01" w:rsidP="00002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9,10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</w:t>
            </w:r>
            <w:proofErr w:type="spellStart"/>
            <w:r w:rsidRPr="00670494">
              <w:rPr>
                <w:rFonts w:ascii="Arial" w:hAnsi="Arial" w:cs="Arial"/>
              </w:rPr>
              <w:t>mmol</w:t>
            </w:r>
            <w:proofErr w:type="spellEnd"/>
            <w:r w:rsidRPr="00670494">
              <w:rPr>
                <w:rFonts w:ascii="Arial" w:hAnsi="Arial" w:cs="Arial"/>
              </w:rPr>
              <w:t>/</w:t>
            </w:r>
            <w:proofErr w:type="spellStart"/>
            <w:r w:rsidRPr="00670494">
              <w:rPr>
                <w:rFonts w:ascii="Arial" w:hAnsi="Arial" w:cs="Arial"/>
              </w:rPr>
              <w:t>mol</w:t>
            </w:r>
            <w:proofErr w:type="spellEnd"/>
            <w:r w:rsidRPr="00670494">
              <w:rPr>
                <w:rFonts w:ascii="Arial" w:hAnsi="Arial" w:cs="Arial"/>
              </w:rPr>
              <w:t xml:space="preserve"> or %])</w:t>
            </w:r>
          </w:p>
        </w:tc>
        <w:tc>
          <w:tcPr>
            <w:tcW w:w="2160" w:type="dxa"/>
          </w:tcPr>
          <w:p w:rsidR="00670494" w:rsidRPr="00627579" w:rsidRDefault="00002F0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change from baseline, </w:t>
            </w:r>
            <w:proofErr w:type="spellStart"/>
            <w:r w:rsidRPr="00670494">
              <w:rPr>
                <w:rFonts w:ascii="Arial" w:hAnsi="Arial" w:cs="Arial"/>
              </w:rPr>
              <w:t>QoL</w:t>
            </w:r>
            <w:proofErr w:type="spellEnd"/>
            <w:r w:rsidRPr="00670494">
              <w:rPr>
                <w:rFonts w:ascii="Arial" w:hAnsi="Arial" w:cs="Arial"/>
              </w:rPr>
              <w:t xml:space="preserve"> score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:rsidR="00670494" w:rsidRPr="00627579" w:rsidRDefault="00002F0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2160" w:type="dxa"/>
          </w:tcPr>
          <w:p w:rsidR="00670494" w:rsidRPr="00627579" w:rsidRDefault="00370977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10, 14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2160" w:type="dxa"/>
          </w:tcPr>
          <w:p w:rsidR="00670494" w:rsidRPr="00627579" w:rsidRDefault="00370977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1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8916" w:type="dxa"/>
          </w:tcPr>
          <w:p w:rsidR="00670494" w:rsidRPr="007D73F1" w:rsidRDefault="00670494" w:rsidP="00670494">
            <w:pPr>
              <w:rPr>
                <w:rFonts w:ascii="Arial" w:hAnsi="Arial" w:cs="Arial"/>
              </w:rPr>
            </w:pPr>
            <w:r w:rsidRPr="007D73F1">
              <w:rPr>
                <w:rFonts w:ascii="Arial" w:hAnsi="Arial" w:cs="Arial"/>
              </w:rPr>
              <w:t>Methods used for assumptions to be checked for statistical methods</w:t>
            </w:r>
          </w:p>
        </w:tc>
        <w:tc>
          <w:tcPr>
            <w:tcW w:w="2160" w:type="dxa"/>
          </w:tcPr>
          <w:p w:rsidR="00670494" w:rsidRPr="00627579" w:rsidRDefault="007D73F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:rsidTr="00120676">
        <w:trPr>
          <w:trHeight w:val="507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8916" w:type="dxa"/>
          </w:tcPr>
          <w:p w:rsidR="00670494" w:rsidRPr="007D73F1" w:rsidRDefault="00670494" w:rsidP="00935CD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D73F1">
              <w:rPr>
                <w:rFonts w:ascii="Arial" w:hAnsi="Arial" w:cs="Arial"/>
              </w:rPr>
              <w:t xml:space="preserve">Details of alternative methods to be used if distributional assumptions do not hold, </w:t>
            </w:r>
            <w:r w:rsidR="00CD5D1D" w:rsidRPr="007D73F1">
              <w:rPr>
                <w:rFonts w:ascii="Arial" w:hAnsi="Arial" w:cs="Arial"/>
              </w:rPr>
              <w:t>e.g.</w:t>
            </w:r>
            <w:r w:rsidRPr="007D73F1">
              <w:rPr>
                <w:rFonts w:ascii="Arial" w:hAnsi="Arial" w:cs="Arial"/>
              </w:rPr>
              <w:t>, normality,</w:t>
            </w:r>
            <w:r w:rsidR="00935CD1" w:rsidRPr="007D73F1">
              <w:rPr>
                <w:rFonts w:ascii="Arial" w:hAnsi="Arial" w:cs="Arial"/>
              </w:rPr>
              <w:t xml:space="preserve"> </w:t>
            </w:r>
            <w:r w:rsidRPr="007D73F1">
              <w:rPr>
                <w:rFonts w:ascii="Arial" w:hAnsi="Arial" w:cs="Arial"/>
              </w:rPr>
              <w:t xml:space="preserve">proportional hazards, </w:t>
            </w:r>
            <w:r w:rsidR="00CD5D1D" w:rsidRPr="007D73F1">
              <w:rPr>
                <w:rFonts w:ascii="Arial" w:hAnsi="Arial" w:cs="Arial"/>
              </w:rPr>
              <w:t>etc.</w:t>
            </w:r>
          </w:p>
        </w:tc>
        <w:tc>
          <w:tcPr>
            <w:tcW w:w="2160" w:type="dxa"/>
          </w:tcPr>
          <w:p w:rsidR="00670494" w:rsidRPr="00627579" w:rsidRDefault="007D73F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10, 11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10, 11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1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bookmarkStart w:id="0" w:name="_GoBack"/>
            <w:bookmarkEnd w:id="0"/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s</w:t>
            </w:r>
            <w:proofErr w:type="spellEnd"/>
            <w:r>
              <w:rPr>
                <w:rFonts w:ascii="Arial" w:hAnsi="Arial" w:cs="Arial"/>
              </w:rPr>
              <w:t xml:space="preserve"> 10,11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916" w:type="dxa"/>
          </w:tcPr>
          <w:p w:rsidR="00670494" w:rsidRPr="00670494" w:rsidRDefault="00670494" w:rsidP="00935CD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  <w:r w:rsidR="00935CD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  <w:r w:rsidR="00935CD1">
              <w:rPr>
                <w:rFonts w:ascii="Arial" w:hAnsi="Arial" w:cs="Arial"/>
              </w:rPr>
              <w:t xml:space="preserve"> </w:t>
            </w:r>
            <w:r w:rsidR="00CD5D1D" w:rsidRPr="00670494">
              <w:rPr>
                <w:rFonts w:ascii="Arial" w:hAnsi="Arial" w:cs="Arial"/>
              </w:rPr>
              <w:t>i.e.</w:t>
            </w:r>
            <w:r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9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3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3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2160" w:type="dxa"/>
          </w:tcPr>
          <w:p w:rsidR="00670494" w:rsidRPr="00627579" w:rsidRDefault="00825AD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15</w:t>
            </w:r>
          </w:p>
        </w:tc>
      </w:tr>
      <w:tr w:rsidR="00670494" w:rsidRPr="00627579" w:rsidTr="00120676">
        <w:trPr>
          <w:trHeight w:val="340"/>
        </w:trPr>
        <w:tc>
          <w:tcPr>
            <w:tcW w:w="3731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8916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2160" w:type="dxa"/>
          </w:tcPr>
          <w:p w:rsidR="00670494" w:rsidRPr="00627579" w:rsidRDefault="00AD303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 1, </w:t>
            </w: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3</w:t>
            </w:r>
          </w:p>
        </w:tc>
      </w:tr>
    </w:tbl>
    <w:p w:rsidR="00F45467" w:rsidRDefault="00F45467" w:rsidP="00F45467">
      <w:pPr>
        <w:ind w:left="-993" w:right="-784"/>
        <w:rPr>
          <w:rFonts w:ascii="Arial" w:hAnsi="Arial" w:cs="Arial"/>
        </w:rPr>
      </w:pPr>
    </w:p>
    <w:p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</w:t>
      </w:r>
      <w:proofErr w:type="spellStart"/>
      <w:r w:rsidRPr="00F45467">
        <w:rPr>
          <w:rFonts w:ascii="Arial" w:hAnsi="Arial" w:cs="Arial"/>
        </w:rPr>
        <w:t>QoL</w:t>
      </w:r>
      <w:proofErr w:type="spellEnd"/>
      <w:r w:rsidRPr="00F45467">
        <w:rPr>
          <w:rFonts w:ascii="Arial" w:hAnsi="Arial" w:cs="Arial"/>
        </w:rPr>
        <w:t>, quality of life; SAP, statistical analysis plan.</w:t>
      </w:r>
    </w:p>
    <w:p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</w:t>
      </w:r>
      <w:proofErr w:type="gramStart"/>
      <w:r w:rsidRPr="00F45467">
        <w:rPr>
          <w:rFonts w:ascii="Arial" w:hAnsi="Arial" w:cs="Arial"/>
        </w:rPr>
        <w:t>information</w:t>
      </w:r>
      <w:proofErr w:type="gramEnd"/>
      <w:r w:rsidRPr="00F45467">
        <w:rPr>
          <w:rFonts w:ascii="Arial" w:hAnsi="Arial" w:cs="Arial"/>
        </w:rPr>
        <w:t xml:space="preserve"> visit: </w:t>
      </w: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7EAE" w:rsidRDefault="00E57EAE" w:rsidP="00CF626D">
      <w:pPr>
        <w:spacing w:after="0" w:line="240" w:lineRule="auto"/>
      </w:pPr>
      <w:r>
        <w:separator/>
      </w:r>
    </w:p>
  </w:endnote>
  <w:endnote w:type="continuationSeparator" w:id="0">
    <w:p w:rsidR="00E57EAE" w:rsidRDefault="00E57EAE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2067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2067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7EAE" w:rsidRDefault="00E57EAE" w:rsidP="00CF626D">
      <w:pPr>
        <w:spacing w:after="0" w:line="240" w:lineRule="auto"/>
      </w:pPr>
      <w:r>
        <w:separator/>
      </w:r>
    </w:p>
  </w:footnote>
  <w:footnote w:type="continuationSeparator" w:id="0">
    <w:p w:rsidR="00E57EAE" w:rsidRDefault="00E57EAE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02F01"/>
    <w:rsid w:val="00120676"/>
    <w:rsid w:val="002211A6"/>
    <w:rsid w:val="00292CB5"/>
    <w:rsid w:val="00370977"/>
    <w:rsid w:val="004A5B03"/>
    <w:rsid w:val="004F0645"/>
    <w:rsid w:val="00581CF9"/>
    <w:rsid w:val="005A61C2"/>
    <w:rsid w:val="005C55A3"/>
    <w:rsid w:val="00627579"/>
    <w:rsid w:val="00670494"/>
    <w:rsid w:val="0071097D"/>
    <w:rsid w:val="007D73F1"/>
    <w:rsid w:val="00825AD3"/>
    <w:rsid w:val="00897BE7"/>
    <w:rsid w:val="00935CD1"/>
    <w:rsid w:val="009672E4"/>
    <w:rsid w:val="009B7291"/>
    <w:rsid w:val="009C54E3"/>
    <w:rsid w:val="00A3569E"/>
    <w:rsid w:val="00A52EB8"/>
    <w:rsid w:val="00A73CBB"/>
    <w:rsid w:val="00AA0FAF"/>
    <w:rsid w:val="00AD303A"/>
    <w:rsid w:val="00B96991"/>
    <w:rsid w:val="00CD1CBB"/>
    <w:rsid w:val="00CD5D1D"/>
    <w:rsid w:val="00CF626D"/>
    <w:rsid w:val="00D34005"/>
    <w:rsid w:val="00D46E30"/>
    <w:rsid w:val="00DC4490"/>
    <w:rsid w:val="00E30167"/>
    <w:rsid w:val="00E57EAE"/>
    <w:rsid w:val="00F45467"/>
    <w:rsid w:val="00F8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C780D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1021</Words>
  <Characters>582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Karen Burns</cp:lastModifiedBy>
  <cp:revision>18</cp:revision>
  <cp:lastPrinted>2019-10-22T11:14:00Z</cp:lastPrinted>
  <dcterms:created xsi:type="dcterms:W3CDTF">2022-11-03T17:43:00Z</dcterms:created>
  <dcterms:modified xsi:type="dcterms:W3CDTF">2022-11-07T22:31:00Z</dcterms:modified>
</cp:coreProperties>
</file>